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061"/>
        <w:tblOverlap w:val="never"/>
        <w:tblW w:w="112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9"/>
        <w:gridCol w:w="2380"/>
        <w:gridCol w:w="2380"/>
        <w:gridCol w:w="2381"/>
      </w:tblGrid>
      <w:tr w14:paraId="15D12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bottom w:val="single" w:color="auto" w:sz="4" w:space="0"/>
            </w:tcBorders>
            <w:vAlign w:val="top"/>
          </w:tcPr>
          <w:p w14:paraId="31E5DE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380" w:type="dxa"/>
            <w:tcBorders>
              <w:bottom w:val="single" w:color="auto" w:sz="4" w:space="0"/>
            </w:tcBorders>
            <w:vAlign w:val="top"/>
          </w:tcPr>
          <w:p w14:paraId="2F132C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NMDRO (N=250)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br w:type="textWrapping"/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N=250)</w:t>
            </w:r>
          </w:p>
        </w:tc>
        <w:tc>
          <w:tcPr>
            <w:tcW w:w="2380" w:type="dxa"/>
            <w:tcBorders>
              <w:bottom w:val="single" w:color="auto" w:sz="4" w:space="0"/>
            </w:tcBorders>
            <w:vAlign w:val="top"/>
          </w:tcPr>
          <w:p w14:paraId="77B294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MDRO (N=141)</w:t>
            </w:r>
          </w:p>
          <w:p w14:paraId="17D24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(N=141)</w:t>
            </w:r>
          </w:p>
        </w:tc>
        <w:tc>
          <w:tcPr>
            <w:tcW w:w="2381" w:type="dxa"/>
            <w:tcBorders>
              <w:bottom w:val="single" w:color="auto" w:sz="4" w:space="0"/>
            </w:tcBorders>
            <w:vAlign w:val="top"/>
          </w:tcPr>
          <w:p w14:paraId="0BD8A4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14:paraId="11453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op w:val="single" w:color="auto" w:sz="4" w:space="0"/>
              <w:tl2br w:val="nil"/>
              <w:tr2bl w:val="nil"/>
            </w:tcBorders>
          </w:tcPr>
          <w:p w14:paraId="576A88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8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57929E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0" w:type="dxa"/>
            <w:tcBorders>
              <w:top w:val="single" w:color="auto" w:sz="4" w:space="0"/>
              <w:tl2br w:val="nil"/>
              <w:tr2bl w:val="nil"/>
            </w:tcBorders>
          </w:tcPr>
          <w:p w14:paraId="09A4DD8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single" w:color="auto" w:sz="4" w:space="0"/>
              <w:tl2br w:val="nil"/>
              <w:tr2bl w:val="nil"/>
            </w:tcBorders>
          </w:tcPr>
          <w:p w14:paraId="7E35824A">
            <w:pPr>
              <w:rPr>
                <w:b/>
                <w:bCs/>
                <w:sz w:val="20"/>
                <w:szCs w:val="20"/>
              </w:rPr>
            </w:pPr>
          </w:p>
        </w:tc>
      </w:tr>
      <w:tr w14:paraId="70355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61EDFD11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057F0391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6BCC2052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3C747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14:paraId="3125A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37512D14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1E49BAD3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7FE9AA57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852EC65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3A4C3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30EB58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0D4F7CFC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6058B75B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6BC70D7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E485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5430EB87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0686CB36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371938E1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7876A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14:paraId="79351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5966621D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≤60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2F0A5C86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3744D038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5F4E4153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7FC2C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67B576A0">
            <w:pPr>
              <w:jc w:val="left"/>
              <w:rPr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ospital stays (days) [d, M (Q1, Q3)]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4B4DC068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4.0 (1.0, 16.0) 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1C5CECE4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5.0 (1.0, 13.0) 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69D154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14:paraId="6C192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190D6ABE">
            <w:pPr>
              <w:rPr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emoglobin at infection (g/L) [d, M (Q1, Q3)]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26242FCE">
            <w:pPr>
              <w:ind w:firstLine="200" w:firstLineChars="10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92.0 (78.0, 106.75) 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7A1BEE77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96.0 (81.75, 116.0) 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7367A9A5">
            <w:pPr>
              <w:ind w:firstLine="200" w:firstLineChars="10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269A9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07736A8B">
            <w:pPr>
              <w:tabs>
                <w:tab w:val="left" w:pos="2941"/>
              </w:tabs>
              <w:rPr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ypoproteinemi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16407C6E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65693333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5701F82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B4A4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64575FB2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40124772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49AED24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56141">
            <w:pPr>
              <w:ind w:firstLine="200" w:firstLineChars="10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65A90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1737A743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2186A5A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03DE4B62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0D44576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25EF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793F5319">
            <w:pPr>
              <w:rPr>
                <w:rFonts w:ascii="Arial" w:hAnsi="Arial" w:eastAsia="宋体" w:cs="Arial"/>
                <w:color w:val="F73131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660F41A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7165D42C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11DAB68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F61D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38A6BBA0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19AEC67F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101ED748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vAlign w:val="center"/>
          </w:tcPr>
          <w:p w14:paraId="366C1E60">
            <w:pPr>
              <w:ind w:firstLine="200" w:firstLineChars="10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1A897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2363E35D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358424AC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6E49B54D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4FC3B0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1C6F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3C1753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lignant tumor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685F95AB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07152C9E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48592347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85CB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7B1C8FB5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21067C3A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18CFECAC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4CF99">
            <w:pPr>
              <w:ind w:firstLine="200" w:firstLineChars="10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</w:p>
        </w:tc>
      </w:tr>
      <w:tr w14:paraId="7A9B51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66E1EE61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4E5EEF60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785810C4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D0383C3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F6F1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3086F0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racture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483B7634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4220ADDA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F03E51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0D57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6B2879A8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28833DD4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1D6782A3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CA391">
            <w:pPr>
              <w:ind w:firstLine="200" w:firstLineChars="10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07474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4A5DC1CE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13BF7004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46DE0C8D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1713267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450D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7EE00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61F7E5B1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50AFB9F5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C3FAE7D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52B0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04C4D275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27722BC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64FB8C54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F6922">
            <w:pPr>
              <w:ind w:firstLine="200" w:firstLineChars="10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</w:tr>
      <w:tr w14:paraId="2C2A3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34A38873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001B4D42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7D1EF2ED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3D798070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5B16E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</w:tcPr>
          <w:p w14:paraId="48B866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ixed infection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3723525E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2D809C13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61E5DBDC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0804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25C30403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64CEBA78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6C4B2BC1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070D7691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14:paraId="395FC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  <w:jc w:val="center"/>
        </w:trPr>
        <w:tc>
          <w:tcPr>
            <w:tcW w:w="4059" w:type="dxa"/>
            <w:tcBorders>
              <w:tl2br w:val="nil"/>
              <w:tr2bl w:val="nil"/>
            </w:tcBorders>
            <w:shd w:val="clear" w:color="auto" w:fill="auto"/>
          </w:tcPr>
          <w:p w14:paraId="4D66DDDB">
            <w:pPr>
              <w:ind w:firstLine="200" w:firstLineChars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l2br w:val="nil"/>
              <w:tr2bl w:val="nil"/>
            </w:tcBorders>
            <w:vAlign w:val="top"/>
          </w:tcPr>
          <w:p w14:paraId="48F174CB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380" w:type="dxa"/>
            <w:tcBorders>
              <w:tl2br w:val="nil"/>
              <w:tr2bl w:val="nil"/>
            </w:tcBorders>
          </w:tcPr>
          <w:p w14:paraId="7EF92269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381" w:type="dxa"/>
            <w:tcBorders>
              <w:tl2br w:val="nil"/>
              <w:tr2bl w:val="nil"/>
            </w:tcBorders>
          </w:tcPr>
          <w:p w14:paraId="2D3C2BD0">
            <w:pPr>
              <w:ind w:firstLine="200" w:firstLineChars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8D790E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Analysis of </w:t>
      </w:r>
      <w:r>
        <w:rPr>
          <w:rFonts w:hint="default" w:ascii="Times New Roman" w:hAnsi="Times New Roman" w:cs="Times New Roman"/>
          <w:sz w:val="24"/>
          <w:lang w:val="en-US"/>
        </w:rPr>
        <w:t>Influencing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actors of MDRO </w:t>
      </w:r>
      <w:r>
        <w:rPr>
          <w:rFonts w:hint="eastAsia" w:ascii="Times New Roman" w:hAnsi="Times New Roman" w:cs="Times New Roman"/>
          <w:sz w:val="24"/>
        </w:rPr>
        <w:t>of BSI</w:t>
      </w:r>
    </w:p>
    <w:p w14:paraId="6D9B15CC">
      <w:pPr>
        <w:rPr>
          <w:rFonts w:hint="eastAsia" w:ascii="Times New Roman" w:hAnsi="Times New Roman" w:cs="Times New Roman"/>
          <w:sz w:val="24"/>
          <w:lang w:val="zh-CN"/>
        </w:rPr>
      </w:pPr>
    </w:p>
    <w:p w14:paraId="5EA88257">
      <w:pPr>
        <w:rPr>
          <w:rFonts w:hint="eastAsia" w:ascii="Times New Roman" w:hAnsi="Times New Roman" w:cs="Times New Roman"/>
          <w:sz w:val="20"/>
          <w:szCs w:val="20"/>
          <w:lang w:val="zh-CN"/>
        </w:rPr>
      </w:pPr>
      <w:r>
        <w:rPr>
          <w:rFonts w:hint="eastAsia" w:ascii="Times New Roman" w:hAnsi="Times New Roman" w:cs="Times New Roman"/>
          <w:b/>
          <w:bCs/>
          <w:sz w:val="24"/>
          <w:lang w:val="zh-CN"/>
        </w:rPr>
        <w:t>Note</w:t>
      </w:r>
      <w:r>
        <w:rPr>
          <w:rFonts w:hint="eastAsia" w:ascii="Times New Roman" w:hAnsi="Times New Roman" w:cs="Times New Roman"/>
          <w:sz w:val="24"/>
          <w:lang w:val="zh-CN"/>
        </w:rPr>
        <w:t xml:space="preserve">: </w:t>
      </w:r>
      <w:r>
        <w:rPr>
          <w:rFonts w:hint="eastAsia" w:ascii="Times New Roman" w:hAnsi="Times New Roman" w:cs="Times New Roman"/>
          <w:sz w:val="20"/>
          <w:szCs w:val="20"/>
          <w:lang w:val="zh-CN"/>
        </w:rPr>
        <w:t>Categorical variables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zh-CN"/>
        </w:rPr>
        <w:t xml:space="preserve"> are expressed as frequencies; acontinuous variables (e.g., hemoglobin) are reported as median (interquartile range, Q1–Q3).</w:t>
      </w:r>
    </w:p>
    <w:p w14:paraId="1F9E281D">
      <w:pPr>
        <w:rPr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zh-CN"/>
        </w:rPr>
        <w:t>Abbreviations</w:t>
      </w:r>
      <w:r>
        <w:rPr>
          <w:rFonts w:hint="eastAsia" w:ascii="Times New Roman" w:hAnsi="Times New Roman" w:cs="Times New Roman"/>
          <w:sz w:val="20"/>
          <w:szCs w:val="20"/>
          <w:lang w:val="zh-CN"/>
        </w:rPr>
        <w:t xml:space="preserve">: MDRO, multidrug-resistant organism; NMDRO, non-multidrug-resistant organism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0972E0"/>
    <w:rsid w:val="538D6EA3"/>
    <w:rsid w:val="7009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01:10:00Z</dcterms:created>
  <dc:creator>WPS_1505193873</dc:creator>
  <cp:lastModifiedBy>WPS_1505193873</cp:lastModifiedBy>
  <dcterms:modified xsi:type="dcterms:W3CDTF">2025-02-09T02:06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3C2A0FD139B40BE8F4B032DD695BA74_11</vt:lpwstr>
  </property>
  <property fmtid="{D5CDD505-2E9C-101B-9397-08002B2CF9AE}" pid="4" name="KSOTemplateDocerSaveRecord">
    <vt:lpwstr>eyJoZGlkIjoiNDg1YTQ5NTQ4ZDBhMDNiNTdmMjNjZWUxZDA4ZjcwZDUiLCJ1c2VySWQiOiIzMDIwNTA4MzMifQ==</vt:lpwstr>
  </property>
</Properties>
</file>